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Table S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555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8"/>
        <w:gridCol w:w="1818"/>
        <w:gridCol w:w="1263"/>
        <w:gridCol w:w="1561"/>
        <w:gridCol w:w="1525"/>
        <w:gridCol w:w="1954"/>
        <w:gridCol w:w="1740"/>
        <w:gridCol w:w="1293"/>
        <w:gridCol w:w="1107"/>
        <w:gridCol w:w="986"/>
      </w:tblGrid>
      <w:tr>
        <w:trPr>
          <w:trHeight w:val="810" w:hRule="atLeast"/>
        </w:trPr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Ecosystems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fr-FR"/>
              </w:rPr>
              <w:t>Villages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 xml:space="preserve">Positiv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fr-FR"/>
              </w:rPr>
              <w:t>L. loa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 xml:space="preserve"> / Total examined</w:t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 xml:space="preserve">Prevalence of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fr-FR"/>
              </w:rPr>
              <w:t>Loa loa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 xml:space="preserve"> microfilaremia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Mean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>Loa loa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 microfilaremia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Prevalenc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>Mansonella perstans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 microfilaremia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shd w:fill="00FF0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Mean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>Mansonella perstans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 microfilaremia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Population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Longitude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Latitude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Lakeland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atang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/ 4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2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123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45432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Carrier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/ 3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2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04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315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6695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Donguil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/ 2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.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4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7335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19957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ssende_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/ 3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5913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9138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Kon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2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10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493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6042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alib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/ 1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3825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482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Ntchongorov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/ 3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3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3217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9113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Negue_ntogol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/ 9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55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065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97968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Ntchatang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/ 5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546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120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8246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Pang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/ 2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556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22775</w:t>
            </w:r>
          </w:p>
        </w:tc>
      </w:tr>
      <w:tr>
        <w:trPr>
          <w:trHeight w:val="270" w:hRule="atLeast"/>
        </w:trPr>
        <w:tc>
          <w:tcPr>
            <w:tcW w:w="13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Sette_cama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/ 68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2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740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1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75151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5197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Savannah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ye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/ 2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7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436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11708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ikamb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/ 7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8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119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1876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outemb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/ 3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06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817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6654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Doussal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/ 5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25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58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Douvoul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/ 5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4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351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6553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nkass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/ 3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.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90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4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535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34691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Fer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/ 6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43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298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3258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op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3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0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607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8159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Ossiel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/ 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187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8629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Pen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/ 1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.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8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455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0007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Say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/ 2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0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177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73665</w:t>
            </w:r>
          </w:p>
        </w:tc>
      </w:tr>
      <w:tr>
        <w:trPr>
          <w:trHeight w:val="270" w:hRule="atLeast"/>
        </w:trPr>
        <w:tc>
          <w:tcPr>
            <w:tcW w:w="13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Souba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/ 24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.3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19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0154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59431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Forest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foumadz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/ 6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6.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22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3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634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kamsi_effack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/ 9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.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73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390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2675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kog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/ 3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5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493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6842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ngui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/ 5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.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7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394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6114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vazok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/ 6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50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829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5347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wou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/ 8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53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4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633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8770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yeguenin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/ 9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.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18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916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238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gricole_centr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/ 5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.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807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259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0468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kok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/ 2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2.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27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7381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1937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nde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/ 3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.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5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8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9299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35507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sseng_assal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/ 5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7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53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8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147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942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Ayeme_agoul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/ 3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.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6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9724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3037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and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/ 4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32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243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8442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ang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/ 6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.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5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42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29011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aposs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/ 5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50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13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08392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ikondom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/ 6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.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2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750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2319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issobinam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/ 2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6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455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045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issok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/ 9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64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5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2218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Botoss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/ 2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.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1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091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69838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Dibots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/ 2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066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2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790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1773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Dibwangu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/ 3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6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579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1033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Douano/_nyal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/ 5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1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278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6007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Doubou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2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88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912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77167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Doussoueoussou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/ 5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878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0362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bel_abang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0/ 13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0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95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481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2738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boma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/3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2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4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061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16762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kat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/ 4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2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758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kouk_chantier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/ 3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2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82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0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350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150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mo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2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0.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60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5977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370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ngoungoum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6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90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2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195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22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takanyamb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4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086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957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364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Eyoug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2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.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4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0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776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5559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Grand_itoumb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/ 7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.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6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11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14892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Hendj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/ 4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.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486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389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6857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Hevega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/ 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.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86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393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0158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Iwats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3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20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889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2424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Junckevill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2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6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212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0455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Ker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/ 3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0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363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7435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Kouagn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/ 3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2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63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0979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Koumameyon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/ 5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0.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1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866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122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La_scieri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/ 5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79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107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0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Lambarene_kil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2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58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6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370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5515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Lebagny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/ 6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67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554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3764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Loan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/ 3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.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0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862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7227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Lolo_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/ 8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.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25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715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7548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Loubom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/ 6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.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6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633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217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akatamangoy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/ 4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3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720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15917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assik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/ 4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.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31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2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368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82622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ayibouth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/ 3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.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03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108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1342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azin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/ 4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.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27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087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3764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begh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9/ 4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9.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50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318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07441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bi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/ 8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9.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72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266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51128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bom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7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.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62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48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81245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edoumou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/ 10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86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511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247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ekoum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2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8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07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284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el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/ 2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4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258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948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ikongo_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/ 2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.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2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0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756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3235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ougouango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/ 1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.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611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010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oukabou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/ 3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.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65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137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6048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oukoumb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/ 8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07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899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1231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Moyo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/ 1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.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74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979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8320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Ndamb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/ 5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15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3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202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76779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Ndjokay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/ 4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0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735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73863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Ndjol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/ 7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.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18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0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290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2830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Nsimi_essen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/ 4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20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364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13278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Nzingu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/ 4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.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8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0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641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2.35194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Okal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/ 6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9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652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0244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Okok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/ 6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.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66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7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675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09658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Olounga_ii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/ 2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6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537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17026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Omoy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/ 2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40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675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09658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Otal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/ 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.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4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6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818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02152</w:t>
            </w:r>
          </w:p>
        </w:tc>
      </w:tr>
      <w:tr>
        <w:trPr>
          <w:trHeight w:val="255" w:hRule="atLeast"/>
        </w:trPr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Paris_bifou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2/ 3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96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.371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3357</w:t>
            </w:r>
          </w:p>
        </w:tc>
      </w:tr>
      <w:tr>
        <w:trPr>
          <w:trHeight w:val="270" w:hRule="atLeast"/>
        </w:trPr>
        <w:tc>
          <w:tcPr>
            <w:tcW w:w="13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fr-FR"/>
              </w:rPr>
              <w:t>Rinanzala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/ 40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81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5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.6944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3.299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7:52:00Z</dcterms:created>
  <dc:creator> </dc:creator>
  <dc:description/>
  <cp:keywords/>
  <dc:language>en-US</dc:language>
  <cp:lastModifiedBy> </cp:lastModifiedBy>
  <dcterms:modified xsi:type="dcterms:W3CDTF">2011-04-01T10:49:00Z</dcterms:modified>
  <cp:revision>3</cp:revision>
  <dc:subject/>
  <dc:title/>
</cp:coreProperties>
</file>